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CDDF2" w14:textId="77777777" w:rsidR="004A2FDF" w:rsidRPr="00E06102" w:rsidRDefault="004A2FDF" w:rsidP="007777C9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r w:rsidRPr="00E06102">
        <w:rPr>
          <w:rFonts w:ascii="Times New Roman" w:hAnsi="Times New Roman" w:cs="Times New Roman" w:hint="eastAsia"/>
          <w:b/>
          <w:bCs/>
        </w:rPr>
        <w:t>Supplementary</w:t>
      </w:r>
      <w:r w:rsidRPr="00E06102">
        <w:rPr>
          <w:rFonts w:ascii="Times New Roman" w:hAnsi="Times New Roman" w:cs="Times New Roman"/>
          <w:b/>
          <w:bCs/>
        </w:rPr>
        <w:t xml:space="preserve"> T</w:t>
      </w:r>
      <w:r w:rsidRPr="00E06102">
        <w:rPr>
          <w:rFonts w:ascii="Times New Roman" w:hAnsi="Times New Roman" w:cs="Times New Roman" w:hint="eastAsia"/>
          <w:b/>
          <w:bCs/>
        </w:rPr>
        <w:t>ables</w:t>
      </w:r>
    </w:p>
    <w:p w14:paraId="708B6DF2" w14:textId="77777777" w:rsidR="004A2FDF" w:rsidRPr="00E06102" w:rsidRDefault="004A2FDF" w:rsidP="00E7799E">
      <w:pPr>
        <w:rPr>
          <w:rFonts w:ascii="Times New Roman" w:hAnsi="Times New Roman" w:cs="Times New Roman"/>
          <w:szCs w:val="21"/>
        </w:rPr>
      </w:pPr>
      <w:r w:rsidRPr="00E06102">
        <w:rPr>
          <w:rFonts w:ascii="Times New Roman" w:hAnsi="Times New Roman" w:cs="Times New Roman"/>
          <w:b/>
          <w:bCs/>
          <w:szCs w:val="21"/>
        </w:rPr>
        <w:t xml:space="preserve">Supplementary Table 1 </w:t>
      </w:r>
      <w:r w:rsidRPr="00E06102">
        <w:rPr>
          <w:rFonts w:ascii="Times New Roman" w:hAnsi="Times New Roman" w:cs="Times New Roman"/>
          <w:szCs w:val="21"/>
        </w:rPr>
        <w:t>Chemicals, reagents, and antibodies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3402"/>
        <w:gridCol w:w="2977"/>
        <w:gridCol w:w="1917"/>
      </w:tblGrid>
      <w:tr w:rsidR="004A2FDF" w:rsidRPr="00E06102" w14:paraId="41F87078" w14:textId="77777777" w:rsidTr="00651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auto"/>
            </w:tcBorders>
          </w:tcPr>
          <w:p w14:paraId="3005BF5F" w14:textId="77777777" w:rsidR="004A2FDF" w:rsidRPr="00E06102" w:rsidRDefault="004A2FDF" w:rsidP="00225FA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6102">
              <w:rPr>
                <w:rFonts w:ascii="Times New Roman" w:hAnsi="Times New Roman" w:cs="Times New Roman"/>
                <w:b w:val="0"/>
                <w:bCs w:val="0"/>
                <w:szCs w:val="21"/>
              </w:rPr>
              <w:t>REAGENT or RESOURCE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678B6D0F" w14:textId="77777777" w:rsidR="004A2FDF" w:rsidRPr="00E06102" w:rsidRDefault="004A2FDF" w:rsidP="00225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6102">
              <w:rPr>
                <w:rFonts w:ascii="Times New Roman" w:hAnsi="Times New Roman" w:cs="Times New Roman"/>
                <w:b w:val="0"/>
                <w:bCs w:val="0"/>
                <w:szCs w:val="21"/>
              </w:rPr>
              <w:t>SOUR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  <w:tcBorders>
              <w:top w:val="single" w:sz="8" w:space="0" w:color="auto"/>
            </w:tcBorders>
          </w:tcPr>
          <w:p w14:paraId="6AE3D893" w14:textId="77777777" w:rsidR="004A2FDF" w:rsidRPr="00E06102" w:rsidRDefault="004A2FDF" w:rsidP="00225FA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6102">
              <w:rPr>
                <w:rFonts w:ascii="Times New Roman" w:hAnsi="Times New Roman" w:cs="Times New Roman"/>
                <w:b w:val="0"/>
                <w:bCs w:val="0"/>
                <w:szCs w:val="21"/>
              </w:rPr>
              <w:t>IDENTIFIER</w:t>
            </w:r>
          </w:p>
        </w:tc>
      </w:tr>
      <w:tr w:rsidR="004A2FDF" w:rsidRPr="00E06102" w14:paraId="4AA326BE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6A69F7C4" w14:textId="6B7A07B9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HE and Masson's trichrome staining ki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E531216" w14:textId="794BA343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>Solarbio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</w:tcBorders>
          </w:tcPr>
          <w:p w14:paraId="53E9C7CF" w14:textId="5AE4A7BE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1340</w:t>
            </w:r>
          </w:p>
        </w:tc>
      </w:tr>
      <w:tr w:rsidR="004A2FDF" w:rsidRPr="00E06102" w14:paraId="4811827F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01218FE" w14:textId="5F896CEF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lutaraldehyde</w:t>
            </w:r>
          </w:p>
        </w:tc>
        <w:tc>
          <w:tcPr>
            <w:tcW w:w="2977" w:type="dxa"/>
          </w:tcPr>
          <w:p w14:paraId="0155BD8A" w14:textId="3C09E436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>AlaAesar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515514F3" w14:textId="38A8EDE4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-A17876</w:t>
            </w:r>
          </w:p>
        </w:tc>
      </w:tr>
      <w:tr w:rsidR="004A2FDF" w:rsidRPr="00E06102" w14:paraId="6EA55789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C82DBB" w14:textId="64268070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4% paraformaldehyde</w:t>
            </w:r>
          </w:p>
        </w:tc>
        <w:tc>
          <w:tcPr>
            <w:tcW w:w="2977" w:type="dxa"/>
          </w:tcPr>
          <w:p w14:paraId="348F58D8" w14:textId="64D9EF04" w:rsidR="004A2FDF" w:rsidRPr="00651C13" w:rsidRDefault="00651C13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>Solarbio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7A501E3F" w14:textId="3B92E0E7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1110</w:t>
            </w:r>
          </w:p>
        </w:tc>
      </w:tr>
      <w:tr w:rsidR="004A2FDF" w:rsidRPr="00E06102" w14:paraId="2B126FC9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81C1E53" w14:textId="4B0FFC13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10% EDTA</w:t>
            </w:r>
          </w:p>
        </w:tc>
        <w:tc>
          <w:tcPr>
            <w:tcW w:w="2977" w:type="dxa"/>
          </w:tcPr>
          <w:p w14:paraId="49C44439" w14:textId="013311FF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aiao </w:t>
            </w:r>
            <w:proofErr w:type="spellStart"/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>Leibo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097A1208" w14:textId="2737E670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L1794</w:t>
            </w:r>
          </w:p>
        </w:tc>
      </w:tr>
      <w:tr w:rsidR="004A2FDF" w:rsidRPr="00E06102" w14:paraId="6DD5A19F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57324E" w14:textId="3BF63C29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tomatic tissue dehydrator</w:t>
            </w:r>
          </w:p>
        </w:tc>
        <w:tc>
          <w:tcPr>
            <w:tcW w:w="2977" w:type="dxa"/>
          </w:tcPr>
          <w:p w14:paraId="1531D4B2" w14:textId="3359FA2B" w:rsidR="004A2FDF" w:rsidRPr="00651C13" w:rsidRDefault="005C2719" w:rsidP="00651C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Kanglong</w:t>
            </w:r>
            <w:proofErr w:type="spellEnd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 xml:space="preserve"> Electronic</w:t>
            </w:r>
            <w:r w:rsidR="00651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33B97BF8" w14:textId="5E318BD1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L-T1</w:t>
            </w:r>
          </w:p>
        </w:tc>
      </w:tr>
      <w:tr w:rsidR="004A2FDF" w:rsidRPr="00E06102" w14:paraId="774DA078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A64A5F" w14:textId="14293A51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ssue embedding system</w:t>
            </w:r>
          </w:p>
        </w:tc>
        <w:tc>
          <w:tcPr>
            <w:tcW w:w="2977" w:type="dxa"/>
          </w:tcPr>
          <w:p w14:paraId="017FF0DD" w14:textId="31422D04" w:rsidR="004A2FDF" w:rsidRPr="00651C13" w:rsidRDefault="005C2719" w:rsidP="00651C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Zhongwei</w:t>
            </w:r>
            <w:proofErr w:type="spellEnd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 xml:space="preserve"> Electronic Instru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2447F34D" w14:textId="09175ED9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J-A</w:t>
            </w:r>
          </w:p>
        </w:tc>
      </w:tr>
      <w:tr w:rsidR="004A2FDF" w:rsidRPr="00E06102" w14:paraId="672A8587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121C94" w14:textId="4945C374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0T high-field MRI scanner</w:t>
            </w:r>
          </w:p>
        </w:tc>
        <w:tc>
          <w:tcPr>
            <w:tcW w:w="2977" w:type="dxa"/>
          </w:tcPr>
          <w:p w14:paraId="69DF6175" w14:textId="1CC1FE83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Siemens A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39AAC3E9" w14:textId="5983DDB2" w:rsidR="004A2FDF" w:rsidRPr="00651C13" w:rsidRDefault="004A2FDF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4A2FDF" w:rsidRPr="00E06102" w14:paraId="3615A3D2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517B9C" w14:textId="17B357C1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trasound diagnostic instrument</w:t>
            </w:r>
          </w:p>
        </w:tc>
        <w:tc>
          <w:tcPr>
            <w:tcW w:w="2977" w:type="dxa"/>
          </w:tcPr>
          <w:p w14:paraId="01FFFB46" w14:textId="523700CD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sz w:val="20"/>
                <w:szCs w:val="20"/>
              </w:rPr>
              <w:t xml:space="preserve">HI VISION </w:t>
            </w: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Avius</w:t>
            </w:r>
            <w:proofErr w:type="spellEnd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5457599C" w14:textId="32DCCED4" w:rsidR="004A2FDF" w:rsidRPr="00651C13" w:rsidRDefault="004A2FDF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4A2FDF" w:rsidRPr="00E06102" w14:paraId="675738C3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73A7A37" w14:textId="2519D314" w:rsidR="004A2FDF" w:rsidRPr="00651C13" w:rsidRDefault="005C2719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upuncture needle</w:t>
            </w:r>
          </w:p>
        </w:tc>
        <w:tc>
          <w:tcPr>
            <w:tcW w:w="2977" w:type="dxa"/>
          </w:tcPr>
          <w:p w14:paraId="196F8266" w14:textId="2A6F7CA9" w:rsidR="004A2FDF" w:rsidRPr="00651C13" w:rsidRDefault="005C2719" w:rsidP="00225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Laozong</w:t>
            </w:r>
            <w:r w:rsidR="00E06102" w:rsidRPr="00651C13">
              <w:rPr>
                <w:rFonts w:ascii="Times New Roman" w:hAnsi="Times New Roman" w:cs="Times New Roman" w:hint="eastAsia"/>
                <w:sz w:val="20"/>
                <w:szCs w:val="20"/>
              </w:rPr>
              <w:t>yi</w:t>
            </w:r>
            <w:proofErr w:type="spellEnd"/>
            <w:r w:rsidRPr="00651C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65EA449D" w14:textId="0460D0E2" w:rsidR="004A2FDF" w:rsidRPr="00651C13" w:rsidRDefault="004A2FDF" w:rsidP="00225FA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6968B9" w:rsidRPr="00E06102" w14:paraId="121D0693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87D8AAC" w14:textId="2DA8F1A8" w:rsidR="006968B9" w:rsidRPr="00651C13" w:rsidRDefault="006968B9" w:rsidP="006968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i-</w:t>
            </w:r>
            <w:r w:rsidR="005C2719"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α-SMA</w:t>
            </w: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body</w:t>
            </w:r>
          </w:p>
        </w:tc>
        <w:tc>
          <w:tcPr>
            <w:tcW w:w="2977" w:type="dxa"/>
          </w:tcPr>
          <w:p w14:paraId="233DA062" w14:textId="4F8FD20C" w:rsidR="006968B9" w:rsidRPr="00651C13" w:rsidRDefault="005C2719" w:rsidP="00696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Boaosen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0E3E966A" w14:textId="35DA63C1" w:rsidR="006968B9" w:rsidRPr="00651C13" w:rsidRDefault="005C2719" w:rsidP="006968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-10196R</w:t>
            </w:r>
          </w:p>
        </w:tc>
      </w:tr>
      <w:tr w:rsidR="006968B9" w:rsidRPr="00E06102" w14:paraId="61386E0C" w14:textId="77777777" w:rsidTr="0065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87D9C2F" w14:textId="0DA69835" w:rsidR="006968B9" w:rsidRPr="00651C13" w:rsidRDefault="006968B9" w:rsidP="006968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nti</w:t>
            </w: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="005C2719"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M</w:t>
            </w: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51C13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ntibody</w:t>
            </w: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H5)</w:t>
            </w:r>
          </w:p>
        </w:tc>
        <w:tc>
          <w:tcPr>
            <w:tcW w:w="2977" w:type="dxa"/>
          </w:tcPr>
          <w:p w14:paraId="75DD71D1" w14:textId="18992B90" w:rsidR="006968B9" w:rsidRPr="00651C13" w:rsidRDefault="005C2719" w:rsidP="00696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1C13">
              <w:rPr>
                <w:rFonts w:ascii="Times New Roman" w:hAnsi="Times New Roman" w:cs="Times New Roman"/>
                <w:sz w:val="20"/>
                <w:szCs w:val="20"/>
              </w:rPr>
              <w:t>Boaosen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7" w:type="dxa"/>
          </w:tcPr>
          <w:p w14:paraId="4B644859" w14:textId="3C3F7AD0" w:rsidR="006968B9" w:rsidRPr="00651C13" w:rsidRDefault="005C2719" w:rsidP="006968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1C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-8533R</w:t>
            </w:r>
          </w:p>
        </w:tc>
      </w:tr>
    </w:tbl>
    <w:p w14:paraId="031C43E9" w14:textId="77777777" w:rsidR="004A2FDF" w:rsidRPr="00E06102" w:rsidRDefault="004A2FDF" w:rsidP="00E7799E"/>
    <w:p w14:paraId="6E65F38B" w14:textId="6222EB3E" w:rsidR="004A2FDF" w:rsidRPr="00E06102" w:rsidRDefault="004A2FDF" w:rsidP="00E7799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0610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979E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061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06102">
        <w:rPr>
          <w:rFonts w:ascii="Times New Roman" w:hAnsi="Times New Roman" w:cs="Times New Roman"/>
          <w:sz w:val="20"/>
          <w:szCs w:val="20"/>
        </w:rPr>
        <w:t>RT-qPCR Primers used in this study.</w:t>
      </w:r>
    </w:p>
    <w:tbl>
      <w:tblPr>
        <w:tblW w:w="8902" w:type="dxa"/>
        <w:tblLook w:val="04A0" w:firstRow="1" w:lastRow="0" w:firstColumn="1" w:lastColumn="0" w:noHBand="0" w:noVBand="1"/>
      </w:tblPr>
      <w:tblGrid>
        <w:gridCol w:w="1040"/>
        <w:gridCol w:w="1040"/>
        <w:gridCol w:w="3394"/>
        <w:gridCol w:w="3428"/>
      </w:tblGrid>
      <w:tr w:rsidR="004A2FDF" w:rsidRPr="00E06102" w14:paraId="6FF557EA" w14:textId="77777777" w:rsidTr="00225FA6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1AA7" w14:textId="77777777" w:rsidR="004A2FDF" w:rsidRPr="00E06102" w:rsidRDefault="004A2FDF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4C83" w14:textId="77777777" w:rsidR="004A2FDF" w:rsidRPr="00E06102" w:rsidRDefault="004A2FDF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213E" w14:textId="77777777" w:rsidR="004A2FDF" w:rsidRPr="00E06102" w:rsidRDefault="004A2FDF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 (5’→3’)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37B2" w14:textId="77777777" w:rsidR="004A2FDF" w:rsidRPr="00E06102" w:rsidRDefault="004A2FDF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 (5’→3’)</w:t>
            </w:r>
          </w:p>
        </w:tc>
      </w:tr>
      <w:tr w:rsidR="004A2FDF" w:rsidRPr="00E06102" w14:paraId="2306D8A3" w14:textId="77777777" w:rsidTr="00225FA6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AB50" w14:textId="1E3E70D2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Style w:val="Emphasis"/>
                <w:rFonts w:eastAsia="Segoe UI Emoji" w:cs="Calibri"/>
                <w:i w:val="0"/>
                <w:color w:val="010101"/>
                <w:shd w:val="clear" w:color="auto" w:fill="FFFFFF"/>
              </w:rPr>
              <w:t>α-SM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6EB" w14:textId="169BE4AD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A74" w14:textId="5F83059B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Style w:val="Emphasis"/>
                <w:rFonts w:eastAsia="Segoe UI Emoji" w:cs="Calibri"/>
                <w:i w:val="0"/>
                <w:color w:val="010101"/>
                <w:shd w:val="clear" w:color="auto" w:fill="FFFFFF"/>
              </w:rPr>
              <w:t>GTCAGGAATCCCGTGAAGCA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701C" w14:textId="6DDB0E83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Style w:val="Emphasis"/>
                <w:rFonts w:eastAsia="Segoe UI Emoji" w:cs="Calibri"/>
                <w:i w:val="0"/>
                <w:color w:val="010101"/>
                <w:shd w:val="clear" w:color="auto" w:fill="FFFFFF"/>
              </w:rPr>
              <w:t>CATTGTCACACACAAGGGCG</w:t>
            </w:r>
          </w:p>
        </w:tc>
      </w:tr>
      <w:tr w:rsidR="004A2FDF" w:rsidRPr="00E06102" w14:paraId="524C0E0B" w14:textId="77777777" w:rsidTr="00225F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F5C" w14:textId="624C2878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6477" w14:textId="0CD455FB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D1D" w14:textId="7831C541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Style w:val="Emphasis"/>
                <w:rFonts w:eastAsia="Segoe UI Emoji" w:cs="Calibri"/>
                <w:i w:val="0"/>
                <w:color w:val="010101"/>
                <w:shd w:val="clear" w:color="auto" w:fill="FFFFFF"/>
              </w:rPr>
              <w:t>TGGACATTGAGATCGCCAC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11B" w14:textId="4A992C03" w:rsidR="004A2FDF" w:rsidRPr="00E06102" w:rsidRDefault="005C2719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Style w:val="Emphasis"/>
                <w:rFonts w:eastAsia="Segoe UI Emoji" w:cs="Calibri"/>
                <w:i w:val="0"/>
                <w:color w:val="010101"/>
                <w:shd w:val="clear" w:color="auto" w:fill="FFFFFF"/>
              </w:rPr>
              <w:t>GAGTGGGTGTCAACCAGAGG</w:t>
            </w:r>
          </w:p>
        </w:tc>
      </w:tr>
      <w:tr w:rsidR="004A2FDF" w:rsidRPr="00E06102" w14:paraId="5F61D2E8" w14:textId="77777777" w:rsidTr="00225FA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8052" w14:textId="31300840" w:rsidR="004A2FDF" w:rsidRPr="00E06102" w:rsidRDefault="003C5AFA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A294" w14:textId="2F47E0A2" w:rsidR="004A2FDF" w:rsidRPr="00E06102" w:rsidRDefault="003C5AFA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EAF8" w14:textId="07F157F5" w:rsidR="004A2FDF" w:rsidRPr="00E06102" w:rsidRDefault="003C5AFA" w:rsidP="003C5AFA">
            <w:r w:rsidRPr="00E06102">
              <w:rPr>
                <w:rFonts w:hint="eastAsia"/>
              </w:rPr>
              <w:t>TGGAATCCACTGGCGTCTTCAC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18D0" w14:textId="785577EA" w:rsidR="004A2FDF" w:rsidRPr="00E06102" w:rsidRDefault="003C5AFA" w:rsidP="00225FA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102">
              <w:rPr>
                <w:rFonts w:hint="eastAsia"/>
              </w:rPr>
              <w:t>AGGATGCGTTGCTGACAATCTTGA</w:t>
            </w:r>
          </w:p>
        </w:tc>
      </w:tr>
    </w:tbl>
    <w:p w14:paraId="2CB339C1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8A4504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55F9DB51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BB3630D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DF42953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B3D280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2DBF7229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EB4369E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66C23205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57D46A77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B7E96F7" w14:textId="77777777" w:rsidR="000979EF" w:rsidRDefault="000979EF" w:rsidP="000979EF">
      <w:pPr>
        <w:spacing w:line="48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</w:p>
    <w:p w14:paraId="6366E1DA" w14:textId="49F85AD0" w:rsidR="000979EF" w:rsidRPr="000979EF" w:rsidRDefault="008B44F0" w:rsidP="000979EF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0610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0979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79EF" w:rsidRPr="000979EF">
        <w:rPr>
          <w:rFonts w:ascii="Times New Roman" w:hAnsi="Times New Roman" w:cs="Times New Roman"/>
          <w:b/>
          <w:bCs/>
          <w:sz w:val="20"/>
          <w:szCs w:val="20"/>
        </w:rPr>
        <w:t>Table3</w:t>
      </w:r>
      <w:r w:rsidR="000979EF" w:rsidRPr="000979E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0979EF" w:rsidRPr="000979EF">
        <w:rPr>
          <w:rFonts w:ascii="Times New Roman" w:hAnsi="Times New Roman" w:cs="Times New Roman"/>
          <w:sz w:val="20"/>
          <w:szCs w:val="20"/>
        </w:rPr>
        <w:t>Acupotomy</w:t>
      </w:r>
      <w:proofErr w:type="spellEnd"/>
      <w:r w:rsidR="000979EF" w:rsidRPr="000979EF">
        <w:rPr>
          <w:rFonts w:ascii="Times New Roman" w:hAnsi="Times New Roman" w:cs="Times New Roman"/>
          <w:sz w:val="20"/>
          <w:szCs w:val="20"/>
        </w:rPr>
        <w:t xml:space="preserve"> intervention and site selection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6537"/>
      </w:tblGrid>
      <w:tr w:rsidR="000979EF" w:rsidRPr="000979EF" w14:paraId="7D9C5EA3" w14:textId="77777777" w:rsidTr="000979EF"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7CF35AE8" w14:textId="77777777" w:rsidR="000979EF" w:rsidRPr="000979EF" w:rsidRDefault="000979EF" w:rsidP="000979EF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Groups</w:t>
            </w:r>
          </w:p>
        </w:tc>
        <w:tc>
          <w:tcPr>
            <w:tcW w:w="6537" w:type="dxa"/>
            <w:tcBorders>
              <w:left w:val="nil"/>
              <w:right w:val="nil"/>
            </w:tcBorders>
          </w:tcPr>
          <w:p w14:paraId="1EF37A02" w14:textId="77777777" w:rsidR="000979EF" w:rsidRPr="000979EF" w:rsidRDefault="000979EF" w:rsidP="000979EF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Intervention methods and Location of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cupotomy</w:t>
            </w:r>
            <w:proofErr w:type="spellEnd"/>
          </w:p>
        </w:tc>
      </w:tr>
      <w:tr w:rsidR="000979EF" w:rsidRPr="000979EF" w14:paraId="3ECB785A" w14:textId="77777777" w:rsidTr="000979EF"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72E79117" w14:textId="77777777" w:rsidR="000979EF" w:rsidRPr="000979EF" w:rsidRDefault="000979EF" w:rsidP="000979E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C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t>ontrol</w:t>
            </w:r>
          </w:p>
        </w:tc>
        <w:tc>
          <w:tcPr>
            <w:tcW w:w="6537" w:type="dxa"/>
            <w:tcBorders>
              <w:left w:val="nil"/>
              <w:bottom w:val="nil"/>
              <w:right w:val="nil"/>
            </w:tcBorders>
          </w:tcPr>
          <w:p w14:paraId="38B6258E" w14:textId="77777777" w:rsidR="000979EF" w:rsidRPr="000979EF" w:rsidRDefault="000979EF" w:rsidP="000979EF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Grabbing action only, no intervention</w:t>
            </w:r>
          </w:p>
        </w:tc>
      </w:tr>
      <w:tr w:rsidR="000979EF" w:rsidRPr="000979EF" w14:paraId="6AA6392A" w14:textId="77777777" w:rsidTr="000979EF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4DE47" w14:textId="57CAC251" w:rsidR="000979EF" w:rsidRPr="000979EF" w:rsidRDefault="000979EF" w:rsidP="000979E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KO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6weeks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</w:tcPr>
          <w:p w14:paraId="67600B81" w14:textId="77777777" w:rsidR="000979EF" w:rsidRPr="000979EF" w:rsidRDefault="000979EF" w:rsidP="000979EF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fter successful model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ing, only the grasping action is performed without intervention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</w:tc>
      </w:tr>
      <w:tr w:rsidR="000979EF" w:rsidRPr="000979EF" w14:paraId="5318AF23" w14:textId="77777777" w:rsidTr="000979EF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5EBF048" w14:textId="77777777" w:rsidR="000979EF" w:rsidRPr="000979EF" w:rsidRDefault="000979EF" w:rsidP="000979EF">
            <w:pPr>
              <w:spacing w:line="480" w:lineRule="auto"/>
              <w:ind w:firstLineChars="150" w:firstLine="30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cupotomy</w:t>
            </w:r>
            <w:proofErr w:type="spellEnd"/>
          </w:p>
        </w:tc>
        <w:tc>
          <w:tcPr>
            <w:tcW w:w="6962" w:type="dxa"/>
            <w:gridSpan w:val="2"/>
            <w:tcBorders>
              <w:top w:val="nil"/>
              <w:left w:val="nil"/>
              <w:right w:val="nil"/>
            </w:tcBorders>
          </w:tcPr>
          <w:p w14:paraId="476D9C79" w14:textId="77777777" w:rsidR="000979EF" w:rsidRPr="000979EF" w:rsidRDefault="000979EF" w:rsidP="000979EF">
            <w:pPr>
              <w:spacing w:line="480" w:lineRule="auto"/>
              <w:ind w:leftChars="150" w:left="315" w:firstLineChars="50" w:firstLine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fter successful model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ing, ultrasound-guided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cupotomy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treatment was performed once a week for a total of 4 weeks. </w:t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①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He Din Ci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(foot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yangming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meridian tendon focal point, attachment of quadriceps tendon to the positive upper edge of the patella)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；</w:t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②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n Wai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foot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yangming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meridian tendon focal point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，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middle margin of lateral patella, lateral patellar support band, knee capsule case)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；</w:t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③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n Nei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middle of the medial edge of patella, medial patellar support band, capsule of knee joint)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；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= 4 \* GB3 \* MERGEFORMAT </w:instrTex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④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n Nei Xia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the focal point of the foot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yangming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meridian tendon, the medial knee eye of the patellar ligament)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；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= 5 \* GB3 \* MERGEFORMAT </w:instrTex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⑤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n Wai Xia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(foot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yangming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meridian tendon focal point, patellar ligament lateral external knee eye)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；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= 6 \* GB3 \* MERGEFORMAT </w:instrTex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Pr="000979EF">
              <w:rPr>
                <w:rFonts w:ascii="Cambria Math" w:hAnsi="Cambria Math" w:cs="Cambria Math"/>
                <w:iCs/>
                <w:sz w:val="20"/>
                <w:szCs w:val="20"/>
              </w:rPr>
              <w:t>⑥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“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Yin Ling Ci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”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0979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he </w:t>
            </w:r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focal point of </w:t>
            </w:r>
            <w:proofErr w:type="spellStart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san</w:t>
            </w:r>
            <w:proofErr w:type="spellEnd"/>
            <w:r w:rsidRPr="000979E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yin meridian tendons of the foot, at the medial tibial stop of the goosefoot tendon). Three to five of these points were selected for visualized needle-knife release each time.</w:t>
            </w:r>
          </w:p>
        </w:tc>
      </w:tr>
    </w:tbl>
    <w:p w14:paraId="318150CF" w14:textId="77777777" w:rsidR="006B174C" w:rsidRPr="000979EF" w:rsidRDefault="006B174C">
      <w:pPr>
        <w:rPr>
          <w:rFonts w:ascii="Times New Roman" w:hAnsi="Times New Roman" w:cs="Times New Roman"/>
          <w:sz w:val="20"/>
          <w:szCs w:val="20"/>
        </w:rPr>
      </w:pPr>
    </w:p>
    <w:sectPr w:rsidR="006B174C" w:rsidRPr="000979EF" w:rsidSect="009B2B6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C46D0" w14:textId="77777777" w:rsidR="008F2507" w:rsidRDefault="008F2507" w:rsidP="004F2511">
      <w:r>
        <w:separator/>
      </w:r>
    </w:p>
  </w:endnote>
  <w:endnote w:type="continuationSeparator" w:id="0">
    <w:p w14:paraId="745AB323" w14:textId="77777777" w:rsidR="008F2507" w:rsidRDefault="008F2507" w:rsidP="004F2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813184"/>
      <w:docPartObj>
        <w:docPartGallery w:val="Page Numbers (Bottom of Page)"/>
        <w:docPartUnique/>
      </w:docPartObj>
    </w:sdtPr>
    <w:sdtContent>
      <w:p w14:paraId="3A2F004F" w14:textId="207C75DC" w:rsidR="004F2511" w:rsidRDefault="004F25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20F1" w:rsidRPr="008320F1">
          <w:rPr>
            <w:noProof/>
            <w:lang w:val="zh-CN"/>
          </w:rPr>
          <w:t>4</w:t>
        </w:r>
        <w:r>
          <w:fldChar w:fldCharType="end"/>
        </w:r>
      </w:p>
    </w:sdtContent>
  </w:sdt>
  <w:p w14:paraId="382BB9D5" w14:textId="77777777" w:rsidR="00F463C7" w:rsidRDefault="00F46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9E6A14" w14:textId="77777777" w:rsidR="008F2507" w:rsidRDefault="008F2507" w:rsidP="004F2511">
      <w:r>
        <w:separator/>
      </w:r>
    </w:p>
  </w:footnote>
  <w:footnote w:type="continuationSeparator" w:id="0">
    <w:p w14:paraId="47C64DD9" w14:textId="77777777" w:rsidR="008F2507" w:rsidRDefault="008F2507" w:rsidP="004F2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FD4637"/>
    <w:multiLevelType w:val="hybridMultilevel"/>
    <w:tmpl w:val="534ABE2A"/>
    <w:lvl w:ilvl="0" w:tplc="C7B29E26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04651F"/>
    <w:multiLevelType w:val="hybridMultilevel"/>
    <w:tmpl w:val="90966A1A"/>
    <w:lvl w:ilvl="0" w:tplc="8A2E7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FC568F"/>
    <w:multiLevelType w:val="multilevel"/>
    <w:tmpl w:val="5E847C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66281645">
    <w:abstractNumId w:val="1"/>
  </w:num>
  <w:num w:numId="2" w16cid:durableId="2035770194">
    <w:abstractNumId w:val="0"/>
  </w:num>
  <w:num w:numId="3" w16cid:durableId="220793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2FDF"/>
    <w:rsid w:val="000979EF"/>
    <w:rsid w:val="000B29A6"/>
    <w:rsid w:val="00102F77"/>
    <w:rsid w:val="001B0BAC"/>
    <w:rsid w:val="00271F2A"/>
    <w:rsid w:val="002E4A3B"/>
    <w:rsid w:val="003C2B7F"/>
    <w:rsid w:val="003C5AFA"/>
    <w:rsid w:val="004A2FDF"/>
    <w:rsid w:val="004F2511"/>
    <w:rsid w:val="005507F1"/>
    <w:rsid w:val="005C2719"/>
    <w:rsid w:val="00651C13"/>
    <w:rsid w:val="00676388"/>
    <w:rsid w:val="006968B9"/>
    <w:rsid w:val="006B174C"/>
    <w:rsid w:val="006E49F9"/>
    <w:rsid w:val="00783298"/>
    <w:rsid w:val="007D77B6"/>
    <w:rsid w:val="007E43E5"/>
    <w:rsid w:val="007E4E37"/>
    <w:rsid w:val="008320F1"/>
    <w:rsid w:val="008A1B77"/>
    <w:rsid w:val="008A1F2C"/>
    <w:rsid w:val="008B44F0"/>
    <w:rsid w:val="008F2507"/>
    <w:rsid w:val="009B2B64"/>
    <w:rsid w:val="00A360F6"/>
    <w:rsid w:val="00AA482F"/>
    <w:rsid w:val="00AB0FC7"/>
    <w:rsid w:val="00C27D87"/>
    <w:rsid w:val="00CC2EA5"/>
    <w:rsid w:val="00DB765E"/>
    <w:rsid w:val="00E06102"/>
    <w:rsid w:val="00E939C3"/>
    <w:rsid w:val="00ED39EB"/>
    <w:rsid w:val="00F4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DB50CA"/>
  <w15:chartTrackingRefBased/>
  <w15:docId w15:val="{515D38A4-8F3A-4534-8D19-A051C684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F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FDF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A2FD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A2FD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A2F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A2FDF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A2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F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FDF"/>
    <w:rPr>
      <w:sz w:val="18"/>
      <w:szCs w:val="18"/>
    </w:rPr>
  </w:style>
  <w:style w:type="paragraph" w:styleId="Revision">
    <w:name w:val="Revision"/>
    <w:hidden/>
    <w:uiPriority w:val="99"/>
    <w:semiHidden/>
    <w:rsid w:val="004A2FDF"/>
  </w:style>
  <w:style w:type="paragraph" w:styleId="BalloonText">
    <w:name w:val="Balloon Text"/>
    <w:basedOn w:val="Normal"/>
    <w:link w:val="BalloonTextChar"/>
    <w:uiPriority w:val="99"/>
    <w:semiHidden/>
    <w:unhideWhenUsed/>
    <w:rsid w:val="004A2FD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FDF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F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F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F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FD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2FDF"/>
  </w:style>
  <w:style w:type="character" w:styleId="Hyperlink">
    <w:name w:val="Hyperlink"/>
    <w:basedOn w:val="DefaultParagraphFont"/>
    <w:uiPriority w:val="99"/>
    <w:unhideWhenUsed/>
    <w:rsid w:val="004A2FDF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A2FDF"/>
    <w:rPr>
      <w:color w:val="605E5C"/>
      <w:shd w:val="clear" w:color="auto" w:fill="E1DFDD"/>
    </w:rPr>
  </w:style>
  <w:style w:type="table" w:styleId="TableGrid">
    <w:name w:val="Table Grid"/>
    <w:basedOn w:val="TableNormal"/>
    <w:rsid w:val="004A2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2F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qFormat/>
    <w:rsid w:val="005C2719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Francesca Brentegani</cp:lastModifiedBy>
  <cp:revision>38</cp:revision>
  <dcterms:created xsi:type="dcterms:W3CDTF">2023-11-27T21:28:00Z</dcterms:created>
  <dcterms:modified xsi:type="dcterms:W3CDTF">2024-12-2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47a07-aafb-45d2-83b0-c300f8c04cff</vt:lpwstr>
  </property>
</Properties>
</file>